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13F" w:rsidRPr="00645290" w:rsidRDefault="0044113F" w:rsidP="0044113F">
      <w:pPr>
        <w:rPr>
          <w:b/>
        </w:rPr>
      </w:pPr>
      <w:r w:rsidRPr="00645290">
        <w:rPr>
          <w:b/>
        </w:rPr>
        <w:t>S</w:t>
      </w:r>
      <w:r w:rsidR="00195FD4">
        <w:rPr>
          <w:b/>
        </w:rPr>
        <w:t xml:space="preserve">2 </w:t>
      </w:r>
      <w:r w:rsidRPr="00645290">
        <w:rPr>
          <w:b/>
        </w:rPr>
        <w:t>Table</w:t>
      </w:r>
      <w:r w:rsidR="00195FD4">
        <w:rPr>
          <w:b/>
        </w:rPr>
        <w:t>.</w:t>
      </w:r>
      <w:r w:rsidRPr="00645290">
        <w:rPr>
          <w:b/>
        </w:rPr>
        <w:t xml:space="preserve"> </w:t>
      </w:r>
      <w:proofErr w:type="spellStart"/>
      <w:r w:rsidRPr="00645290">
        <w:rPr>
          <w:b/>
        </w:rPr>
        <w:t>Correlation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between</w:t>
      </w:r>
      <w:proofErr w:type="spellEnd"/>
      <w:r w:rsidRPr="00645290">
        <w:rPr>
          <w:b/>
        </w:rPr>
        <w:t xml:space="preserve"> age </w:t>
      </w:r>
      <w:proofErr w:type="spellStart"/>
      <w:r w:rsidRPr="00645290">
        <w:rPr>
          <w:b/>
        </w:rPr>
        <w:t>and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significantly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modified</w:t>
      </w:r>
      <w:proofErr w:type="spellEnd"/>
      <w:r w:rsidRPr="00645290">
        <w:rPr>
          <w:b/>
        </w:rPr>
        <w:t xml:space="preserve"> urine </w:t>
      </w:r>
      <w:proofErr w:type="spellStart"/>
      <w:r w:rsidRPr="00645290">
        <w:rPr>
          <w:b/>
        </w:rPr>
        <w:t>biomarkers</w:t>
      </w:r>
      <w:proofErr w:type="spellEnd"/>
      <w:r w:rsidRPr="00645290">
        <w:rPr>
          <w:b/>
        </w:rPr>
        <w:t xml:space="preserve"> in </w:t>
      </w:r>
      <w:proofErr w:type="spellStart"/>
      <w:r w:rsidRPr="00645290">
        <w:rPr>
          <w:b/>
        </w:rPr>
        <w:t>controls</w:t>
      </w:r>
      <w:proofErr w:type="spellEnd"/>
      <w:r w:rsidRPr="00645290">
        <w:rPr>
          <w:b/>
        </w:rPr>
        <w:t>.</w:t>
      </w:r>
      <w:bookmarkStart w:id="0" w:name="_GoBack"/>
      <w:bookmarkEnd w:id="0"/>
    </w:p>
    <w:p w:rsidR="0044113F" w:rsidRDefault="0044113F" w:rsidP="0044113F"/>
    <w:tbl>
      <w:tblPr>
        <w:tblStyle w:val="Tabelamrea"/>
        <w:tblW w:w="13032" w:type="dxa"/>
        <w:tblLook w:val="04A0" w:firstRow="1" w:lastRow="0" w:firstColumn="1" w:lastColumn="0" w:noHBand="0" w:noVBand="1"/>
      </w:tblPr>
      <w:tblGrid>
        <w:gridCol w:w="2832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268"/>
      </w:tblGrid>
      <w:tr w:rsidR="0044113F" w:rsidRPr="0044113F" w:rsidTr="00195FD4">
        <w:trPr>
          <w:trHeight w:val="290"/>
        </w:trPr>
        <w:tc>
          <w:tcPr>
            <w:tcW w:w="2832" w:type="dxa"/>
            <w:noWrap/>
            <w:hideMark/>
          </w:tcPr>
          <w:p w:rsidR="0044113F" w:rsidRPr="0044113F" w:rsidRDefault="0044113F" w:rsidP="00441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L4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BAFF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HGF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CL11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MP9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MP2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-cadherin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XCL10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Oxidized guanine</w:t>
            </w:r>
          </w:p>
        </w:tc>
        <w:tc>
          <w:tcPr>
            <w:tcW w:w="1020" w:type="dxa"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br/>
              <w:t>8-izoprostane</w:t>
            </w:r>
          </w:p>
        </w:tc>
      </w:tr>
      <w:tr w:rsidR="0044113F" w:rsidRPr="0044113F" w:rsidTr="00195FD4">
        <w:trPr>
          <w:trHeight w:val="290"/>
        </w:trPr>
        <w:tc>
          <w:tcPr>
            <w:tcW w:w="2832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pearman </w:t>
            </w: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1517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5785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02116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07408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6773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5080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4445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1661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08113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62436A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,3</w:t>
            </w:r>
            <w:r w:rsidR="0044113F" w:rsidRPr="0044113F">
              <w:rPr>
                <w:rFonts w:ascii="Calibri" w:eastAsia="Times New Roman" w:hAnsi="Calibri" w:cs="Calibri"/>
                <w:color w:val="000000"/>
                <w:lang w:val="en-US"/>
              </w:rPr>
              <w:t>279</w:t>
            </w:r>
          </w:p>
        </w:tc>
      </w:tr>
      <w:tr w:rsidR="0044113F" w:rsidRPr="0044113F" w:rsidTr="00195FD4">
        <w:trPr>
          <w:trHeight w:val="290"/>
        </w:trPr>
        <w:tc>
          <w:tcPr>
            <w:tcW w:w="2832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95% confidence interval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4775 to 0,6781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01242 to 0,8699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6004 to 0,5727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6333 to 0,5359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1503 to 0,9045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1122 to 0,8433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1924 to 0,8179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6860 to 0,4660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-0,6375 to 0,5308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62436A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,06520 to 0,5</w:t>
            </w:r>
            <w:r w:rsidR="0044113F" w:rsidRPr="0044113F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</w:tr>
      <w:tr w:rsidR="0044113F" w:rsidRPr="0044113F" w:rsidTr="00195FD4">
        <w:trPr>
          <w:trHeight w:val="290"/>
        </w:trPr>
        <w:tc>
          <w:tcPr>
            <w:tcW w:w="2832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P (two-tailed)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6367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0521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9510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8205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018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094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1486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6026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0,8033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62436A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,1</w:t>
            </w:r>
            <w:r w:rsidR="0044113F" w:rsidRPr="0044113F">
              <w:rPr>
                <w:rFonts w:ascii="Calibri" w:eastAsia="Times New Roman" w:hAnsi="Calibri" w:cs="Calibri"/>
                <w:color w:val="000000"/>
                <w:lang w:val="en-US"/>
              </w:rPr>
              <w:t>320</w:t>
            </w:r>
          </w:p>
        </w:tc>
      </w:tr>
      <w:tr w:rsidR="0044113F" w:rsidRPr="0044113F" w:rsidTr="00195FD4">
        <w:trPr>
          <w:trHeight w:val="290"/>
        </w:trPr>
        <w:tc>
          <w:tcPr>
            <w:tcW w:w="2832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P value summary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62436A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</w:tr>
      <w:tr w:rsidR="0044113F" w:rsidRPr="0044113F" w:rsidTr="00195FD4">
        <w:trPr>
          <w:trHeight w:val="290"/>
        </w:trPr>
        <w:tc>
          <w:tcPr>
            <w:tcW w:w="2832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Exact or approximate P value?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</w:tr>
      <w:tr w:rsidR="0044113F" w:rsidRPr="0044113F" w:rsidTr="00195FD4">
        <w:trPr>
          <w:trHeight w:val="290"/>
        </w:trPr>
        <w:tc>
          <w:tcPr>
            <w:tcW w:w="2832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Significant? (alpha = 0.05)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</w:tr>
      <w:tr w:rsidR="0044113F" w:rsidRPr="0044113F" w:rsidTr="00195FD4">
        <w:trPr>
          <w:trHeight w:val="290"/>
        </w:trPr>
        <w:tc>
          <w:tcPr>
            <w:tcW w:w="2832" w:type="dxa"/>
            <w:noWrap/>
            <w:hideMark/>
          </w:tcPr>
          <w:p w:rsidR="0044113F" w:rsidRPr="0044113F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Number of XY Pairs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44113F" w:rsidRPr="0044113F" w:rsidRDefault="0044113F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13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</w:tr>
    </w:tbl>
    <w:p w:rsidR="005B7364" w:rsidRPr="00083586" w:rsidRDefault="00195FD4" w:rsidP="00195FD4">
      <w:pPr>
        <w:tabs>
          <w:tab w:val="left" w:pos="2775"/>
        </w:tabs>
      </w:pPr>
      <w:r>
        <w:tab/>
      </w:r>
    </w:p>
    <w:sectPr w:rsidR="005B7364" w:rsidRPr="00083586" w:rsidSect="00A83B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B67"/>
    <w:rsid w:val="00083586"/>
    <w:rsid w:val="00102B07"/>
    <w:rsid w:val="00195FD4"/>
    <w:rsid w:val="0044113F"/>
    <w:rsid w:val="005B7364"/>
    <w:rsid w:val="0062436A"/>
    <w:rsid w:val="00645290"/>
    <w:rsid w:val="00A83B67"/>
    <w:rsid w:val="00D87451"/>
    <w:rsid w:val="00ED7706"/>
    <w:rsid w:val="00FD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11759"/>
  <w15:chartTrackingRefBased/>
  <w15:docId w15:val="{1788CDFC-9FFD-4D0B-838A-909C1B54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19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7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ja Kuret</dc:creator>
  <cp:keywords/>
  <dc:description/>
  <cp:lastModifiedBy>Kuret, Tadeja</cp:lastModifiedBy>
  <cp:revision>3</cp:revision>
  <dcterms:created xsi:type="dcterms:W3CDTF">2024-07-02T08:24:00Z</dcterms:created>
  <dcterms:modified xsi:type="dcterms:W3CDTF">2024-07-02T08:25:00Z</dcterms:modified>
</cp:coreProperties>
</file>